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0" w:type="dxa"/>
        <w:tblInd w:w="108" w:type="dxa"/>
        <w:tblLook w:val="04A0" w:firstRow="1" w:lastRow="0" w:firstColumn="1" w:lastColumn="0" w:noHBand="0" w:noVBand="1"/>
      </w:tblPr>
      <w:tblGrid>
        <w:gridCol w:w="1701"/>
        <w:gridCol w:w="7929"/>
      </w:tblGrid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bookmarkStart w:id="0" w:name="_GoBack"/>
            <w:bookmarkEnd w:id="0"/>
            <w:r w:rsidRPr="00285AE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Life Stage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85AE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itation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eago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, J. M. 1953. Fly Larvae: Pictorial key to some common species. US Department of Health, Education and Welfare. Public Health Service, Communicable Disease Center, Training Branch, Atlanta, GA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Wells, J. D., J. H. Byrd, and T. I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Tantawi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1999. Key to third-instar Chrysomyinae (Diptera: Calliphoridae) from carrion in the continental United States. J. Med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Entomol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. 36: 638–641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ukontason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K. L., K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ukontason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and S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ertthamnongtham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2002. Surface ultrastructure of third-instar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Megaselia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scalaris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(Diptera: Phoridae). Mem. Inst. Oswaldo Cruz. 97: 663–665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Velásquez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Y., T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Ivorra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A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Grzywacz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A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Martínez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-Sánchez, C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Magaña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A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García-Rojo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and S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Rojo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2013. Larval morphology, development and forensic importance of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Synthesiomyia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nudiseta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(Diptera: Muscidae) in Europe: a rare species or just overlooked? Bull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Entomol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. Res. 103: 98–110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7929" w:type="dxa"/>
          </w:tcPr>
          <w:p w:rsidR="004C514E" w:rsidRPr="00664AF6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4A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usseff-Vanegas S. Description of third instars of </w:t>
            </w:r>
            <w:r w:rsidRPr="00664A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Cochliomyia</w:t>
            </w:r>
            <w:r w:rsidRPr="00664A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664AF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minima</w:t>
            </w:r>
            <w:r w:rsidRPr="00664AF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Diptera: Calliphoridae) from West Indies, and updated identification key. J Med Entomol. 2014;51: 1051–1056. doi:10.1603/ME1308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Pupae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ukontason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K. L., W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Boonsriwong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S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iriwattanarungsee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S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Piangjai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and K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ukontason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2006. Morphology of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puparia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Megaselia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scalaris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(Diptera: Phoridae), a fly species of medical and forensic importance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Parasitol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. Res. 98: 268–272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Whitworth, T. L. 2006. Keys to the genera and species of </w:t>
            </w:r>
            <w:proofErr w:type="gram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blow flies</w:t>
            </w:r>
            <w:proofErr w:type="gram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(Diptera: Calliphoridae) of America North of Mexico. Proc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Entomol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Soc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Washingt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. 108: 689–725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Dodge, H. R. 1953. Domestic flies: Pictorial key to common species in Southern U.S., p. 123. In Pict. Keys Arthropods,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Reptil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Birds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Mamm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. Public Heal. Significance. U.S. Department of Health and Human Services, Atlanta, GA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ults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Pimsler, M. L., T. Pape, S. Johnston, R. A. Wharton, J. J. Parrott, D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Restuccia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, M. R. Sanford, J. K. Tomberlin, and A. M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Tarone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2014. Structural and genetic investigation of the egg and first-instar larva of an egg-laying population of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Blaesoxipha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AE4">
              <w:rPr>
                <w:rFonts w:ascii="Times New Roman" w:hAnsi="Times New Roman" w:cs="Times New Roman"/>
                <w:i/>
                <w:sz w:val="24"/>
                <w:szCs w:val="24"/>
              </w:rPr>
              <w:t>plinthopyga</w:t>
            </w: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 (Diptera: Sarcophagidae), a species of forensic importance. J. Med. </w:t>
            </w:r>
            <w:proofErr w:type="spellStart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Entomol</w:t>
            </w:r>
            <w:proofErr w:type="spellEnd"/>
            <w:r w:rsidRPr="00285AE4">
              <w:rPr>
                <w:rFonts w:ascii="Times New Roman" w:hAnsi="Times New Roman" w:cs="Times New Roman"/>
                <w:sz w:val="24"/>
                <w:szCs w:val="24"/>
              </w:rPr>
              <w:t xml:space="preserve">. 51: 1283–1295. 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arvae, pupae and adults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Smith, K. G. V. 1986. A Manual of Forensic Entomology, 1st Ed. Cornell University Press, Ithaca, N.Y.</w:t>
            </w:r>
          </w:p>
        </w:tc>
      </w:tr>
      <w:tr w:rsidR="004C514E" w:rsidRPr="00285AE4" w:rsidTr="008935A7">
        <w:tc>
          <w:tcPr>
            <w:tcW w:w="1701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Larvae, pupae and adults</w:t>
            </w:r>
          </w:p>
        </w:tc>
        <w:tc>
          <w:tcPr>
            <w:tcW w:w="7929" w:type="dxa"/>
          </w:tcPr>
          <w:p w:rsidR="004C514E" w:rsidRPr="00285AE4" w:rsidRDefault="004C514E" w:rsidP="008935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5AE4">
              <w:rPr>
                <w:rFonts w:ascii="Times New Roman" w:hAnsi="Times New Roman" w:cs="Times New Roman"/>
                <w:sz w:val="24"/>
                <w:szCs w:val="24"/>
              </w:rPr>
              <w:t>Furman, D. P., and E. P. Catts. 1982. Manual of Medical Entomology. Cambridge University Press, New York.</w:t>
            </w:r>
          </w:p>
        </w:tc>
      </w:tr>
    </w:tbl>
    <w:p w:rsidR="004C514E" w:rsidRPr="00285AE4" w:rsidRDefault="004C514E" w:rsidP="004C514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:rsidR="004C514E" w:rsidRDefault="004C514E" w:rsidP="004C514E"/>
    <w:p w:rsidR="00B12179" w:rsidRDefault="00DF166E"/>
    <w:sectPr w:rsidR="00B12179" w:rsidSect="007F52F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4E"/>
    <w:rsid w:val="003451EC"/>
    <w:rsid w:val="004C514E"/>
    <w:rsid w:val="00CF7B75"/>
    <w:rsid w:val="00DF166E"/>
    <w:rsid w:val="00F6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4FD6"/>
  <w15:chartTrackingRefBased/>
  <w15:docId w15:val="{C3303D92-1578-4E13-8890-C0F779B36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1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5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Company>Harris County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rd, Michelle (IFS)</dc:creator>
  <cp:keywords/>
  <dc:description/>
  <cp:lastModifiedBy>Sanford, Michelle (IFS)</cp:lastModifiedBy>
  <cp:revision>3</cp:revision>
  <dcterms:created xsi:type="dcterms:W3CDTF">2017-04-11T21:31:00Z</dcterms:created>
  <dcterms:modified xsi:type="dcterms:W3CDTF">2017-06-01T18:15:00Z</dcterms:modified>
</cp:coreProperties>
</file>